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04"/>
        <w:tblW w:w="5000" w:type="pct"/>
        <w:tblLayout w:type="fixed"/>
        <w:tblLook w:val="04A0" w:firstRow="1" w:lastRow="0" w:firstColumn="1" w:lastColumn="0" w:noHBand="0" w:noVBand="1"/>
      </w:tblPr>
      <w:tblGrid>
        <w:gridCol w:w="2788"/>
        <w:gridCol w:w="3692"/>
        <w:gridCol w:w="1352"/>
        <w:gridCol w:w="1528"/>
      </w:tblGrid>
      <w:tr w:rsidR="00704078" w:rsidRPr="00704078" w14:paraId="69CE05F7" w14:textId="77777777" w:rsidTr="00704078">
        <w:trPr>
          <w:trHeight w:val="425"/>
        </w:trPr>
        <w:tc>
          <w:tcPr>
            <w:tcW w:w="3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10394" w14:textId="77777777" w:rsidR="00704078" w:rsidRPr="00704078" w:rsidRDefault="00704078" w:rsidP="007040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Type of experiment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309C6" w14:textId="77777777" w:rsidR="00704078" w:rsidRPr="00704078" w:rsidRDefault="00704078" w:rsidP="007040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Number of Oncopig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CA2C7" w14:textId="77777777" w:rsidR="00704078" w:rsidRDefault="00704078" w:rsidP="007040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 xml:space="preserve">Number of </w:t>
            </w:r>
          </w:p>
          <w:p w14:paraId="5A5AD5EF" w14:textId="713133C9" w:rsidR="00704078" w:rsidRPr="00704078" w:rsidRDefault="00704078" w:rsidP="007040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b/>
                <w:bCs/>
                <w:color w:val="000000"/>
                <w:lang w:bidi="bn-IN"/>
              </w:rPr>
              <w:t>wild type pigs</w:t>
            </w:r>
          </w:p>
        </w:tc>
      </w:tr>
      <w:tr w:rsidR="00704078" w:rsidRPr="00704078" w14:paraId="2ABD4A72" w14:textId="77777777" w:rsidTr="00704078">
        <w:trPr>
          <w:trHeight w:val="425"/>
        </w:trPr>
        <w:tc>
          <w:tcPr>
            <w:tcW w:w="3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7D443" w14:textId="77777777" w:rsidR="00704078" w:rsidRPr="00704078" w:rsidRDefault="00704078" w:rsidP="00704078">
            <w:pPr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Control, no Ad-Cre injection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6C7A9" w14:textId="77777777" w:rsidR="00704078" w:rsidRPr="00704078" w:rsidRDefault="00704078" w:rsidP="007040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67682" w14:textId="77777777" w:rsidR="00704078" w:rsidRPr="00704078" w:rsidRDefault="00704078" w:rsidP="007040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</w:t>
            </w:r>
          </w:p>
        </w:tc>
      </w:tr>
      <w:tr w:rsidR="00704078" w:rsidRPr="00704078" w14:paraId="29D519EC" w14:textId="77777777" w:rsidTr="00704078">
        <w:trPr>
          <w:trHeight w:val="425"/>
        </w:trPr>
        <w:tc>
          <w:tcPr>
            <w:tcW w:w="14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BC93" w14:textId="77777777" w:rsidR="00704078" w:rsidRPr="00704078" w:rsidRDefault="00704078" w:rsidP="00704078">
            <w:pPr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Test, Ad-Cre Injection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C054" w14:textId="77777777" w:rsidR="00704078" w:rsidRDefault="00704078" w:rsidP="00704078">
            <w:pPr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 xml:space="preserve">Main pancreatic duct </w:t>
            </w:r>
          </w:p>
          <w:p w14:paraId="67981FFA" w14:textId="16F17BF5" w:rsidR="00704078" w:rsidRPr="00704078" w:rsidRDefault="00704078" w:rsidP="00704078">
            <w:pPr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</w:t>
            </w: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Technique</w:t>
            </w: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 xml:space="preserve"> 1 or MPD/T1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FAC16" w14:textId="77777777" w:rsidR="00704078" w:rsidRPr="00704078" w:rsidRDefault="00704078" w:rsidP="007040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9A1E8" w14:textId="77777777" w:rsidR="00704078" w:rsidRPr="00704078" w:rsidRDefault="00704078" w:rsidP="007040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</w:t>
            </w:r>
          </w:p>
        </w:tc>
      </w:tr>
      <w:tr w:rsidR="00704078" w:rsidRPr="00704078" w14:paraId="4D87EFF6" w14:textId="77777777" w:rsidTr="00704078">
        <w:trPr>
          <w:trHeight w:val="425"/>
        </w:trPr>
        <w:tc>
          <w:tcPr>
            <w:tcW w:w="149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04800" w14:textId="77777777" w:rsidR="00704078" w:rsidRPr="00704078" w:rsidRDefault="00704078" w:rsidP="00704078">
            <w:pPr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AA9FC" w14:textId="77777777" w:rsidR="00704078" w:rsidRDefault="00704078" w:rsidP="00704078">
            <w:pPr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 xml:space="preserve">Pancreatic connecting lobe injection </w:t>
            </w:r>
          </w:p>
          <w:p w14:paraId="75E71CF6" w14:textId="4D45288B" w:rsidR="00704078" w:rsidRPr="00704078" w:rsidRDefault="00704078" w:rsidP="00704078">
            <w:pPr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T</w:t>
            </w: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echnique 2 or CL/T2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EF809" w14:textId="77777777" w:rsidR="00704078" w:rsidRPr="00704078" w:rsidRDefault="00704078" w:rsidP="007040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2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E560C" w14:textId="77777777" w:rsidR="00704078" w:rsidRPr="00704078" w:rsidRDefault="00704078" w:rsidP="007040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</w:t>
            </w:r>
          </w:p>
        </w:tc>
      </w:tr>
      <w:tr w:rsidR="00704078" w:rsidRPr="00704078" w14:paraId="119FF616" w14:textId="77777777" w:rsidTr="00704078">
        <w:trPr>
          <w:trHeight w:val="425"/>
        </w:trPr>
        <w:tc>
          <w:tcPr>
            <w:tcW w:w="3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D95E4" w14:textId="77777777" w:rsidR="00704078" w:rsidRPr="00704078" w:rsidRDefault="00704078" w:rsidP="00704078">
            <w:pPr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Transcriptome of the normal porcine pancreas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C50C0" w14:textId="77777777" w:rsidR="00704078" w:rsidRPr="00704078" w:rsidRDefault="00704078" w:rsidP="007040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0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2B896" w14:textId="77777777" w:rsidR="00704078" w:rsidRPr="00704078" w:rsidRDefault="00704078" w:rsidP="0070407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704078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</w:t>
            </w:r>
          </w:p>
        </w:tc>
      </w:tr>
    </w:tbl>
    <w:p w14:paraId="4BFD8005" w14:textId="3062F434" w:rsidR="00C75DA0" w:rsidRPr="00704078" w:rsidRDefault="00704078">
      <w:pPr>
        <w:rPr>
          <w:rFonts w:ascii="Times New Roman" w:hAnsi="Times New Roman" w:cs="Times New Roman"/>
        </w:rPr>
      </w:pPr>
      <w:r w:rsidRPr="00704078">
        <w:rPr>
          <w:rFonts w:ascii="Times New Roman" w:hAnsi="Times New Roman" w:cs="Times New Roman"/>
          <w:b/>
          <w:bCs/>
        </w:rPr>
        <w:t>Supplemental Table S8.</w:t>
      </w:r>
      <w:r w:rsidRPr="00704078">
        <w:rPr>
          <w:rFonts w:ascii="Times New Roman" w:hAnsi="Times New Roman" w:cs="Times New Roman"/>
        </w:rPr>
        <w:t xml:space="preserve"> Sample size in different experimental groups.</w:t>
      </w:r>
    </w:p>
    <w:sectPr w:rsidR="00C75DA0" w:rsidRPr="00704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078"/>
    <w:rsid w:val="00082F6B"/>
    <w:rsid w:val="000901F4"/>
    <w:rsid w:val="00704078"/>
    <w:rsid w:val="00C7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B9D88"/>
  <w15:chartTrackingRefBased/>
  <w15:docId w15:val="{8DBCDE3F-F1E6-4928-B6F8-254EEE599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9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al, Pinaki</dc:creator>
  <cp:keywords/>
  <dc:description/>
  <cp:lastModifiedBy>Mondal, Pinaki</cp:lastModifiedBy>
  <cp:revision>1</cp:revision>
  <dcterms:created xsi:type="dcterms:W3CDTF">2022-05-19T14:33:00Z</dcterms:created>
  <dcterms:modified xsi:type="dcterms:W3CDTF">2022-05-19T14:37:00Z</dcterms:modified>
</cp:coreProperties>
</file>